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37B18" w14:textId="0AF43233" w:rsidR="00E27163" w:rsidRDefault="00850B80">
      <w:pPr>
        <w:rPr>
          <w:rFonts w:ascii="Times New Roman" w:eastAsia="Times New Roman" w:hAnsi="Times New Roman" w:cs="Times New Roman"/>
        </w:rPr>
      </w:pPr>
      <w:r w:rsidRPr="00850B80">
        <w:rPr>
          <w:noProof/>
        </w:rPr>
        <w:drawing>
          <wp:inline distT="0" distB="0" distL="0" distR="0" wp14:anchorId="142FA2D2" wp14:editId="086C40FE">
            <wp:extent cx="5274310" cy="5383530"/>
            <wp:effectExtent l="0" t="0" r="2540" b="7620"/>
            <wp:docPr id="111242550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6D733253-356E-4406-A294-C61F7A5199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EC53F" w14:textId="5EC63D9E" w:rsidR="00850B80" w:rsidRPr="00850B80" w:rsidRDefault="44EBACEE" w:rsidP="00850B80">
      <w:pPr>
        <w:jc w:val="center"/>
        <w:rPr>
          <w:rFonts w:ascii="Times New Roman" w:eastAsia="Times New Roman" w:hAnsi="Times New Roman" w:cs="Times New Roman"/>
          <w:sz w:val="24"/>
        </w:rPr>
      </w:pPr>
      <w:r w:rsidRPr="07499272"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850B80" w:rsidRPr="50FBA660">
        <w:rPr>
          <w:rFonts w:ascii="Times New Roman" w:eastAsia="Times New Roman" w:hAnsi="Times New Roman" w:cs="Times New Roman"/>
          <w:sz w:val="24"/>
        </w:rPr>
        <w:t>Figure S1. COL12A1 methylation in STAD patients.</w:t>
      </w:r>
    </w:p>
    <w:p w14:paraId="55CC529B" w14:textId="726C2A07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6005FBF2" w14:textId="68B1C078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7B9304E6" w14:textId="6C386B24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364D9688" w14:textId="40D05059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150852AC" w14:textId="10DAC80B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49770AF9" w14:textId="0B9CEB06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390D73EC" w14:textId="236AFD25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1109AA17" w14:textId="79D405A8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45C32DD4" w14:textId="10CC8CA1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p w14:paraId="5CCA86FB" w14:textId="16303040" w:rsidR="42F80031" w:rsidRDefault="42F80031" w:rsidP="739A2148">
      <w:pPr>
        <w:spacing w:line="276" w:lineRule="auto"/>
        <w:jc w:val="center"/>
        <w:rPr>
          <w:rFonts w:ascii="Times New Roman" w:eastAsia="Times New Roman" w:hAnsi="Times New Roman" w:cs="Times New Roman"/>
          <w:sz w:val="24"/>
        </w:rPr>
      </w:pPr>
      <w:r w:rsidRPr="50FBA660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S1. Primer sequences used for </w:t>
      </w:r>
      <w:proofErr w:type="spellStart"/>
      <w:r w:rsidRPr="50FBA660">
        <w:rPr>
          <w:rFonts w:ascii="Times New Roman" w:eastAsia="Times New Roman" w:hAnsi="Times New Roman" w:cs="Times New Roman"/>
          <w:sz w:val="24"/>
        </w:rPr>
        <w:t>qRT</w:t>
      </w:r>
      <w:proofErr w:type="spellEnd"/>
      <w:r w:rsidRPr="50FBA660">
        <w:rPr>
          <w:rFonts w:ascii="Times New Roman" w:eastAsia="Times New Roman" w:hAnsi="Times New Roman" w:cs="Times New Roman"/>
          <w:sz w:val="24"/>
        </w:rPr>
        <w:t>-PCR analysis.</w:t>
      </w:r>
    </w:p>
    <w:p w14:paraId="5A32D94F" w14:textId="0F826EBD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0" w:type="auto"/>
        <w:tblInd w:w="-300" w:type="dxa"/>
        <w:tblLayout w:type="fixed"/>
        <w:tblLook w:val="04A0" w:firstRow="1" w:lastRow="0" w:firstColumn="1" w:lastColumn="0" w:noHBand="0" w:noVBand="1"/>
      </w:tblPr>
      <w:tblGrid>
        <w:gridCol w:w="1495"/>
        <w:gridCol w:w="4787"/>
        <w:gridCol w:w="3885"/>
      </w:tblGrid>
      <w:tr w:rsidR="739A2148" w14:paraId="00210F38" w14:textId="77777777" w:rsidTr="739A2148">
        <w:trPr>
          <w:trHeight w:val="300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18B5F" w14:textId="63506601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qPCR 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80D694" w14:textId="2ECE3016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Forward Primer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CCEA8" w14:textId="42C491CA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Reverse Primer</w:t>
            </w:r>
          </w:p>
        </w:tc>
      </w:tr>
      <w:tr w:rsidR="739A2148" w14:paraId="64C3C8A0" w14:textId="77777777" w:rsidTr="739A2148">
        <w:trPr>
          <w:trHeight w:val="510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F6A09B" w14:textId="2DCCEB66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Ki67 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3E6F9A" w14:textId="5F85A012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TCCTTTGGTGGGCACCTAAGACCTG 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2A215" w14:textId="55EA365F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TGATGGTTGAGGTCGTTCCTTGATG</w:t>
            </w:r>
          </w:p>
        </w:tc>
      </w:tr>
      <w:tr w:rsidR="739A2148" w14:paraId="7FC4F736" w14:textId="77777777" w:rsidTr="739A2148">
        <w:trPr>
          <w:trHeight w:val="480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E72ED3" w14:textId="1038EF60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CDK2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A012BB" w14:textId="6E6CF06B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GCTTTTGGAGTCCCTGTTCG                       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97416" w14:textId="2D5B282E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GGTCCCCAGAGTCCGAAAGA</w:t>
            </w:r>
          </w:p>
        </w:tc>
      </w:tr>
      <w:tr w:rsidR="739A2148" w14:paraId="1716CB18" w14:textId="77777777" w:rsidTr="739A2148">
        <w:trPr>
          <w:trHeight w:val="885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0D1E66" w14:textId="13DED477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CCND1 (Cyclin D1)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C54389" w14:textId="3176DCCA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CTGATTGGACAGGCATGGGT                 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4A40CC" w14:textId="1D1D75C7" w:rsidR="739A2148" w:rsidRDefault="739A2148" w:rsidP="739A2148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1B8953F3" w14:textId="689168FB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GTGCCTGGAAGTCAACGGTA</w:t>
            </w:r>
          </w:p>
        </w:tc>
      </w:tr>
      <w:tr w:rsidR="739A2148" w14:paraId="40771A51" w14:textId="77777777" w:rsidTr="739A2148">
        <w:trPr>
          <w:trHeight w:val="300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58BFE7" w14:textId="48EAE796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E-cadherin (CDH1)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A1377C" w14:textId="28C7E51A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636C1FA6" w14:textId="33ADA885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TACTATGATGAAGAAGGAGG</w:t>
            </w:r>
          </w:p>
          <w:p w14:paraId="6D2202BE" w14:textId="5C554C26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8144A" w14:textId="2EB070F2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4F0C5917" w14:textId="2FCDD933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CGGAACCGCTTCCTTCATAG</w:t>
            </w:r>
          </w:p>
        </w:tc>
      </w:tr>
      <w:tr w:rsidR="739A2148" w14:paraId="376B28C0" w14:textId="77777777" w:rsidTr="739A2148">
        <w:trPr>
          <w:trHeight w:val="300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CC1D84" w14:textId="26ECFB24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N-cadherin (CDH2)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C1408E" w14:textId="4C36DA72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0EA3BDA0" w14:textId="09DFB593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CAGTGGCCACCTACAAAG  </w:t>
            </w:r>
          </w:p>
          <w:p w14:paraId="12A02404" w14:textId="3EF3DCE6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                                                          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E7407" w14:textId="08502EA5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30AAAACC" w14:textId="1A100789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AAATGAAACCGGGCTATC</w:t>
            </w:r>
          </w:p>
        </w:tc>
      </w:tr>
      <w:tr w:rsidR="739A2148" w14:paraId="3F598891" w14:textId="77777777" w:rsidTr="739A2148">
        <w:trPr>
          <w:trHeight w:val="300"/>
        </w:trPr>
        <w:tc>
          <w:tcPr>
            <w:tcW w:w="1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F4E4CF" w14:textId="2EE5E318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Vimentin (VIM)</w:t>
            </w:r>
          </w:p>
        </w:tc>
        <w:tc>
          <w:tcPr>
            <w:tcW w:w="4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8ADE33" w14:textId="0FB9E8C4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4CBE287E" w14:textId="2CEED045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TGTCCAAATCGATGTGGATGTTTC</w:t>
            </w:r>
          </w:p>
        </w:tc>
        <w:tc>
          <w:tcPr>
            <w:tcW w:w="3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045B1" w14:textId="2671C887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7C88776F" w14:textId="7A4405C3" w:rsidR="739A2148" w:rsidRDefault="739A2148" w:rsidP="739A214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50FBA660">
              <w:rPr>
                <w:rFonts w:ascii="Times New Roman" w:eastAsia="Times New Roman" w:hAnsi="Times New Roman" w:cs="Times New Roman"/>
                <w:sz w:val="24"/>
              </w:rPr>
              <w:t>TTGTACCATTCTTCTGCCTCCTG</w:t>
            </w:r>
          </w:p>
        </w:tc>
      </w:tr>
    </w:tbl>
    <w:p w14:paraId="2486DE2C" w14:textId="327C1ACB" w:rsidR="739A2148" w:rsidRDefault="739A2148" w:rsidP="739A2148">
      <w:pPr>
        <w:spacing w:line="276" w:lineRule="auto"/>
        <w:jc w:val="center"/>
        <w:rPr>
          <w:rFonts w:ascii="Times New Roman" w:eastAsia="Times New Roman" w:hAnsi="Times New Roman" w:cs="Times New Roman"/>
          <w:sz w:val="24"/>
        </w:rPr>
      </w:pPr>
    </w:p>
    <w:p w14:paraId="5096DA09" w14:textId="3A8F6B8A" w:rsidR="739A2148" w:rsidRDefault="739A2148" w:rsidP="739A2148">
      <w:pPr>
        <w:jc w:val="center"/>
        <w:rPr>
          <w:rFonts w:ascii="Times New Roman" w:eastAsia="Times New Roman" w:hAnsi="Times New Roman" w:cs="Times New Roman"/>
          <w:sz w:val="24"/>
        </w:rPr>
      </w:pPr>
    </w:p>
    <w:sectPr w:rsidR="739A2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63"/>
    <w:rsid w:val="000B0E2F"/>
    <w:rsid w:val="001001DD"/>
    <w:rsid w:val="002E5F1E"/>
    <w:rsid w:val="00850B80"/>
    <w:rsid w:val="008868CB"/>
    <w:rsid w:val="009B4576"/>
    <w:rsid w:val="00A116BC"/>
    <w:rsid w:val="00A3059D"/>
    <w:rsid w:val="00A33F57"/>
    <w:rsid w:val="00C87FED"/>
    <w:rsid w:val="00D02B3B"/>
    <w:rsid w:val="00E27163"/>
    <w:rsid w:val="00EC7C10"/>
    <w:rsid w:val="07499272"/>
    <w:rsid w:val="09B575DD"/>
    <w:rsid w:val="0E55538E"/>
    <w:rsid w:val="1221BEC2"/>
    <w:rsid w:val="2BB80953"/>
    <w:rsid w:val="2FB9808E"/>
    <w:rsid w:val="348BBDDE"/>
    <w:rsid w:val="42F80031"/>
    <w:rsid w:val="44EBACEE"/>
    <w:rsid w:val="4D5F39C2"/>
    <w:rsid w:val="50FBA660"/>
    <w:rsid w:val="6082EA31"/>
    <w:rsid w:val="6A6E72AD"/>
    <w:rsid w:val="739A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71557"/>
  <w15:chartTrackingRefBased/>
  <w15:docId w15:val="{43E19919-E036-4608-8D12-C4633EC6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71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1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1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1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16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1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1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1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1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1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1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16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16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16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16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16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16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271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1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1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1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1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1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1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1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01b1d7b-4df8-46f3-b0a3-0933175cc43f}" enabled="0" method="" siteId="{301b1d7b-4df8-46f3-b0a3-0933175cc4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64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d xdsong</dc:creator>
  <cp:keywords/>
  <dc:description/>
  <cp:lastModifiedBy>Shi, Jin</cp:lastModifiedBy>
  <cp:revision>2</cp:revision>
  <dcterms:created xsi:type="dcterms:W3CDTF">2025-08-11T15:12:00Z</dcterms:created>
  <dcterms:modified xsi:type="dcterms:W3CDTF">2025-08-11T15:12:00Z</dcterms:modified>
</cp:coreProperties>
</file>